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939" w:rsidRPr="009C74E6" w:rsidRDefault="003F6939" w:rsidP="003F6939">
      <w:pPr>
        <w:widowControl/>
        <w:spacing w:before="100" w:beforeAutospacing="1" w:after="100" w:afterAutospacing="1"/>
        <w:jc w:val="left"/>
        <w:outlineLvl w:val="0"/>
        <w:rPr>
          <w:rFonts w:ascii="Arial" w:eastAsia="ＭＳ Ｐゴシック" w:hAnsi="Arial" w:cs="Arial"/>
          <w:b/>
          <w:bCs/>
          <w:kern w:val="36"/>
          <w:sz w:val="24"/>
          <w:szCs w:val="24"/>
        </w:rPr>
      </w:pPr>
      <w:bookmarkStart w:id="0" w:name="_GoBack"/>
      <w:bookmarkEnd w:id="0"/>
      <w:r w:rsidRPr="009C74E6">
        <w:rPr>
          <w:rFonts w:ascii="Arial" w:eastAsia="ＭＳ Ｐゴシック" w:hAnsi="Arial" w:cs="Arial"/>
          <w:b/>
          <w:bCs/>
          <w:kern w:val="36"/>
          <w:sz w:val="24"/>
          <w:szCs w:val="24"/>
        </w:rPr>
        <w:t>S1. Factor loadings for CDT1 (free-drawn clock) using Freedman scoring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084"/>
        <w:gridCol w:w="3125"/>
        <w:gridCol w:w="1150"/>
        <w:gridCol w:w="1150"/>
      </w:tblGrid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Item (Freedman)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Factor 1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Factor 2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wo hands present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97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−0.01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Hands intersect/connected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90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−0.01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enter point present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89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6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No extra marks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52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4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Hour hand correct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50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7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Minute hand longer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1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Minute hand correct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7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5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rabic numerals used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−0.08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00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No paper rotation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−0.06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97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Numerals in correct order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1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7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Numerals inside circle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4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2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Numerals 1–12 present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3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0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lock face shape adequate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8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6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Numeral positions correct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9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ircle size appropriate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1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9</w:t>
            </w:r>
          </w:p>
        </w:tc>
      </w:tr>
    </w:tbl>
    <w:p w:rsidR="003F6939" w:rsidRPr="003F6939" w:rsidRDefault="003F6939" w:rsidP="003F6939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kern w:val="0"/>
          <w:sz w:val="24"/>
          <w:szCs w:val="24"/>
        </w:rPr>
      </w:pPr>
      <w:r w:rsidRPr="003F6939">
        <w:rPr>
          <w:rFonts w:ascii="Arial" w:eastAsia="ＭＳ Ｐゴシック" w:hAnsi="Arial" w:cs="Arial"/>
          <w:b/>
          <w:bCs/>
          <w:kern w:val="0"/>
          <w:sz w:val="24"/>
          <w:szCs w:val="24"/>
        </w:rPr>
        <w:t>Note:</w:t>
      </w:r>
      <w:r w:rsidRPr="003F6939">
        <w:rPr>
          <w:rFonts w:ascii="Arial" w:eastAsia="ＭＳ Ｐゴシック" w:hAnsi="Arial" w:cs="Arial"/>
          <w:kern w:val="0"/>
          <w:sz w:val="24"/>
          <w:szCs w:val="24"/>
        </w:rPr>
        <w:t xml:space="preserve"> Two-factor solution with oblique rotation.</w:t>
      </w:r>
      <w:r w:rsidRPr="003F6939">
        <w:rPr>
          <w:rFonts w:ascii="Arial" w:eastAsia="ＭＳ Ｐゴシック" w:hAnsi="Arial" w:cs="Arial"/>
          <w:kern w:val="0"/>
          <w:sz w:val="24"/>
          <w:szCs w:val="24"/>
        </w:rPr>
        <w:br/>
        <w:t>Cronbach’s α = 0.87 for both factors.</w:t>
      </w:r>
    </w:p>
    <w:p w:rsidR="003F6939" w:rsidRPr="003F6939" w:rsidRDefault="003F6939" w:rsidP="003F6939">
      <w:pPr>
        <w:widowControl/>
        <w:jc w:val="left"/>
        <w:rPr>
          <w:rFonts w:ascii="Arial" w:eastAsia="ＭＳ Ｐゴシック" w:hAnsi="Arial" w:cs="Arial"/>
          <w:kern w:val="0"/>
          <w:sz w:val="24"/>
          <w:szCs w:val="24"/>
        </w:rPr>
      </w:pPr>
    </w:p>
    <w:p w:rsidR="003F6939" w:rsidRPr="003F6939" w:rsidRDefault="003F6939">
      <w:pPr>
        <w:widowControl/>
        <w:jc w:val="left"/>
        <w:rPr>
          <w:rFonts w:ascii="Arial" w:eastAsia="ＭＳ Ｐゴシック" w:hAnsi="Arial" w:cs="Arial"/>
          <w:b/>
          <w:bCs/>
          <w:kern w:val="36"/>
          <w:sz w:val="48"/>
          <w:szCs w:val="48"/>
        </w:rPr>
      </w:pPr>
      <w:r w:rsidRPr="003F6939">
        <w:rPr>
          <w:rFonts w:ascii="Arial" w:eastAsia="ＭＳ Ｐゴシック" w:hAnsi="Arial" w:cs="Arial"/>
          <w:b/>
          <w:bCs/>
          <w:kern w:val="36"/>
          <w:sz w:val="48"/>
          <w:szCs w:val="48"/>
        </w:rPr>
        <w:br w:type="page"/>
      </w:r>
    </w:p>
    <w:p w:rsidR="003F6939" w:rsidRPr="009C74E6" w:rsidRDefault="003F6939" w:rsidP="003F6939">
      <w:pPr>
        <w:widowControl/>
        <w:spacing w:before="100" w:beforeAutospacing="1" w:after="100" w:afterAutospacing="1"/>
        <w:jc w:val="left"/>
        <w:outlineLvl w:val="0"/>
        <w:rPr>
          <w:rFonts w:ascii="Arial" w:eastAsia="ＭＳ Ｐゴシック" w:hAnsi="Arial" w:cs="Arial"/>
          <w:b/>
          <w:bCs/>
          <w:kern w:val="36"/>
          <w:sz w:val="24"/>
          <w:szCs w:val="24"/>
        </w:rPr>
      </w:pPr>
      <w:r w:rsidRPr="009C74E6">
        <w:rPr>
          <w:rFonts w:ascii="Arial" w:eastAsia="ＭＳ Ｐゴシック" w:hAnsi="Arial" w:cs="Arial"/>
          <w:b/>
          <w:bCs/>
          <w:kern w:val="36"/>
          <w:sz w:val="24"/>
          <w:szCs w:val="24"/>
        </w:rPr>
        <w:lastRenderedPageBreak/>
        <w:t>S2. Factor loadings for CDT2 (examiner-provided clock) using Freedman scoring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710"/>
        <w:gridCol w:w="3085"/>
        <w:gridCol w:w="1150"/>
        <w:gridCol w:w="1150"/>
      </w:tblGrid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Item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Factor 1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Factor 2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enter point present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95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−0.09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wo hands present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85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3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enter not shifted left/right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80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−0.01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Hands intersect/connected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68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−0.03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enter not shifted up/down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65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5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No extra marks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2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Hour hand correct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58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1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Minute hand within 10°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−0.16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07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Hour hand within 10°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77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Minute hand correct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7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59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Minute hand longer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52</w:t>
            </w:r>
          </w:p>
        </w:tc>
      </w:tr>
    </w:tbl>
    <w:p w:rsidR="003F6939" w:rsidRPr="003F6939" w:rsidRDefault="003F6939" w:rsidP="003F6939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kern w:val="0"/>
          <w:sz w:val="24"/>
          <w:szCs w:val="24"/>
        </w:rPr>
      </w:pPr>
      <w:r w:rsidRPr="003F6939">
        <w:rPr>
          <w:rFonts w:ascii="Arial" w:eastAsia="ＭＳ Ｐゴシック" w:hAnsi="Arial" w:cs="Arial"/>
          <w:b/>
          <w:bCs/>
          <w:kern w:val="0"/>
          <w:sz w:val="24"/>
          <w:szCs w:val="24"/>
        </w:rPr>
        <w:t>Note:</w:t>
      </w:r>
      <w:r w:rsidRPr="003F6939">
        <w:rPr>
          <w:rFonts w:ascii="Arial" w:eastAsia="ＭＳ Ｐゴシック" w:hAnsi="Arial" w:cs="Arial"/>
          <w:kern w:val="0"/>
          <w:sz w:val="24"/>
          <w:szCs w:val="24"/>
        </w:rPr>
        <w:t xml:space="preserve"> Two-factor solution with oblique rotation.</w:t>
      </w:r>
      <w:r w:rsidRPr="003F6939">
        <w:rPr>
          <w:rFonts w:ascii="Arial" w:eastAsia="ＭＳ Ｐゴシック" w:hAnsi="Arial" w:cs="Arial"/>
          <w:kern w:val="0"/>
          <w:sz w:val="24"/>
          <w:szCs w:val="24"/>
        </w:rPr>
        <w:br/>
        <w:t>Cronbach’s α = 0.90 (Factor 1), 0.82 (Factor 2).</w:t>
      </w:r>
    </w:p>
    <w:p w:rsidR="003F6939" w:rsidRPr="003F6939" w:rsidRDefault="003F6939" w:rsidP="003F6939">
      <w:pPr>
        <w:widowControl/>
        <w:jc w:val="left"/>
        <w:rPr>
          <w:rFonts w:ascii="Arial" w:eastAsia="ＭＳ Ｐゴシック" w:hAnsi="Arial" w:cs="Arial"/>
          <w:kern w:val="0"/>
          <w:sz w:val="24"/>
          <w:szCs w:val="24"/>
        </w:rPr>
      </w:pPr>
    </w:p>
    <w:p w:rsidR="003F6939" w:rsidRPr="003F6939" w:rsidRDefault="003F6939">
      <w:pPr>
        <w:widowControl/>
        <w:jc w:val="left"/>
        <w:rPr>
          <w:rFonts w:ascii="Arial" w:eastAsia="ＭＳ Ｐゴシック" w:hAnsi="Arial" w:cs="Arial"/>
          <w:b/>
          <w:bCs/>
          <w:kern w:val="36"/>
          <w:sz w:val="48"/>
          <w:szCs w:val="48"/>
        </w:rPr>
      </w:pPr>
      <w:r w:rsidRPr="003F6939">
        <w:rPr>
          <w:rFonts w:ascii="Arial" w:eastAsia="ＭＳ Ｐゴシック" w:hAnsi="Arial" w:cs="Arial"/>
          <w:b/>
          <w:bCs/>
          <w:kern w:val="36"/>
          <w:sz w:val="48"/>
          <w:szCs w:val="48"/>
        </w:rPr>
        <w:br w:type="page"/>
      </w:r>
    </w:p>
    <w:p w:rsidR="003F6939" w:rsidRPr="00E321BA" w:rsidRDefault="003F6939" w:rsidP="003F6939">
      <w:pPr>
        <w:widowControl/>
        <w:spacing w:before="100" w:beforeAutospacing="1" w:after="100" w:afterAutospacing="1"/>
        <w:jc w:val="left"/>
        <w:outlineLvl w:val="0"/>
        <w:rPr>
          <w:rFonts w:ascii="Arial" w:eastAsia="ＭＳ Ｐゴシック" w:hAnsi="Arial" w:cs="Arial"/>
          <w:b/>
          <w:bCs/>
          <w:kern w:val="36"/>
          <w:sz w:val="24"/>
          <w:szCs w:val="24"/>
        </w:rPr>
      </w:pPr>
      <w:r w:rsidRPr="00E321BA">
        <w:rPr>
          <w:rFonts w:ascii="Arial" w:eastAsia="ＭＳ Ｐゴシック" w:hAnsi="Arial" w:cs="Arial"/>
          <w:b/>
          <w:bCs/>
          <w:kern w:val="36"/>
          <w:sz w:val="24"/>
          <w:szCs w:val="24"/>
        </w:rPr>
        <w:lastRenderedPageBreak/>
        <w:t>S3. Correlations between CDT factor scores and MMSE/HDS-R subdomain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762"/>
        <w:gridCol w:w="1433"/>
        <w:gridCol w:w="1433"/>
        <w:gridCol w:w="1433"/>
        <w:gridCol w:w="1433"/>
      </w:tblGrid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Cognitive subdomain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CDT1 Factor 1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CDT1 Factor 2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CDT2 Factor 1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CDT2 Factor 2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MMSE orientation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2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9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8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3**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MMSE memory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7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1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2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7**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MMSE attention/calculation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5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1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9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6**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HDS-R recall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5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0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1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6**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HDS-R verbal fluency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4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8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9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4**</w:t>
            </w:r>
          </w:p>
        </w:tc>
      </w:tr>
    </w:tbl>
    <w:p w:rsidR="003F6939" w:rsidRPr="003F6939" w:rsidRDefault="003F6939" w:rsidP="003F6939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kern w:val="0"/>
          <w:sz w:val="24"/>
          <w:szCs w:val="24"/>
        </w:rPr>
      </w:pPr>
      <w:r w:rsidRPr="003F6939">
        <w:rPr>
          <w:rFonts w:ascii="Arial" w:eastAsia="ＭＳ Ｐゴシック" w:hAnsi="Arial" w:cs="Arial"/>
          <w:kern w:val="0"/>
          <w:sz w:val="24"/>
          <w:szCs w:val="24"/>
        </w:rPr>
        <w:t>**p &lt; 0.01</w:t>
      </w:r>
    </w:p>
    <w:p w:rsidR="003F6939" w:rsidRPr="003F6939" w:rsidRDefault="003F6939" w:rsidP="003F6939">
      <w:pPr>
        <w:widowControl/>
        <w:jc w:val="left"/>
        <w:rPr>
          <w:rFonts w:ascii="Arial" w:eastAsia="ＭＳ Ｐゴシック" w:hAnsi="Arial" w:cs="Arial"/>
          <w:kern w:val="0"/>
          <w:sz w:val="24"/>
          <w:szCs w:val="24"/>
        </w:rPr>
      </w:pPr>
    </w:p>
    <w:p w:rsidR="003F6939" w:rsidRPr="003F6939" w:rsidRDefault="003F6939">
      <w:pPr>
        <w:widowControl/>
        <w:jc w:val="left"/>
        <w:rPr>
          <w:rFonts w:ascii="Arial" w:eastAsia="ＭＳ Ｐゴシック" w:hAnsi="Arial" w:cs="Arial"/>
          <w:b/>
          <w:bCs/>
          <w:kern w:val="36"/>
          <w:sz w:val="48"/>
          <w:szCs w:val="48"/>
        </w:rPr>
      </w:pPr>
      <w:r w:rsidRPr="003F6939">
        <w:rPr>
          <w:rFonts w:ascii="Arial" w:eastAsia="ＭＳ Ｐゴシック" w:hAnsi="Arial" w:cs="Arial"/>
          <w:b/>
          <w:bCs/>
          <w:kern w:val="36"/>
          <w:sz w:val="48"/>
          <w:szCs w:val="48"/>
        </w:rPr>
        <w:br w:type="page"/>
      </w:r>
    </w:p>
    <w:p w:rsidR="003F6939" w:rsidRPr="00E321BA" w:rsidRDefault="003F6939" w:rsidP="003F6939">
      <w:pPr>
        <w:widowControl/>
        <w:spacing w:before="100" w:beforeAutospacing="1" w:after="100" w:afterAutospacing="1"/>
        <w:jc w:val="left"/>
        <w:outlineLvl w:val="0"/>
        <w:rPr>
          <w:rFonts w:ascii="Arial" w:eastAsia="ＭＳ Ｐゴシック" w:hAnsi="Arial" w:cs="Arial"/>
          <w:b/>
          <w:bCs/>
          <w:kern w:val="36"/>
          <w:sz w:val="24"/>
          <w:szCs w:val="24"/>
        </w:rPr>
      </w:pPr>
      <w:r w:rsidRPr="00E321BA">
        <w:rPr>
          <w:rFonts w:ascii="Arial" w:eastAsia="ＭＳ Ｐゴシック" w:hAnsi="Arial" w:cs="Arial"/>
          <w:b/>
          <w:bCs/>
          <w:kern w:val="36"/>
          <w:sz w:val="24"/>
          <w:szCs w:val="24"/>
        </w:rPr>
        <w:lastRenderedPageBreak/>
        <w:t>S4. Predictors of CDT factor scores: multiple regression analyse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524"/>
        <w:gridCol w:w="1190"/>
        <w:gridCol w:w="1190"/>
        <w:gridCol w:w="1190"/>
        <w:gridCol w:w="1190"/>
      </w:tblGrid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Predictor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CDT1 F1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CDT1 F2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CDT2 F1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CDT2 F2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MMSE orientation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1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8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9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5*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MMSE memory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4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0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2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9**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HDS-R verbal fluency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3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9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1**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8*</w:t>
            </w:r>
          </w:p>
        </w:tc>
      </w:tr>
      <w:tr w:rsidR="003F6939" w:rsidRPr="003F6939" w:rsidTr="003F6939"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djusted R²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2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7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9</w:t>
            </w:r>
          </w:p>
        </w:tc>
        <w:tc>
          <w:tcPr>
            <w:tcW w:w="0" w:type="auto"/>
            <w:hideMark/>
          </w:tcPr>
          <w:p w:rsidR="003F6939" w:rsidRPr="003F6939" w:rsidRDefault="003F6939" w:rsidP="003F693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F693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1</w:t>
            </w:r>
          </w:p>
        </w:tc>
      </w:tr>
    </w:tbl>
    <w:p w:rsidR="003F6939" w:rsidRPr="003F6939" w:rsidRDefault="003F6939" w:rsidP="003F6939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kern w:val="0"/>
          <w:sz w:val="24"/>
          <w:szCs w:val="24"/>
        </w:rPr>
      </w:pPr>
      <w:r w:rsidRPr="003F6939">
        <w:rPr>
          <w:rFonts w:ascii="Arial" w:eastAsia="ＭＳ Ｐゴシック" w:hAnsi="Arial" w:cs="Arial"/>
          <w:kern w:val="0"/>
          <w:sz w:val="24"/>
          <w:szCs w:val="24"/>
        </w:rPr>
        <w:t>*p &lt; 0.05, **p &lt; 0.01</w:t>
      </w:r>
    </w:p>
    <w:p w:rsidR="003F6939" w:rsidRPr="003F6939" w:rsidRDefault="003F6939" w:rsidP="003F6939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kern w:val="0"/>
          <w:sz w:val="24"/>
          <w:szCs w:val="24"/>
        </w:rPr>
      </w:pPr>
      <w:r w:rsidRPr="003F6939">
        <w:rPr>
          <w:rFonts w:ascii="Arial" w:eastAsia="ＭＳ Ｐゴシック" w:hAnsi="Arial" w:cs="Arial"/>
          <w:b/>
          <w:bCs/>
          <w:kern w:val="0"/>
          <w:sz w:val="24"/>
          <w:szCs w:val="24"/>
        </w:rPr>
        <w:t>Note:</w:t>
      </w:r>
      <w:r w:rsidRPr="003F6939">
        <w:rPr>
          <w:rFonts w:ascii="Arial" w:eastAsia="ＭＳ Ｐゴシック" w:hAnsi="Arial" w:cs="Arial"/>
          <w:kern w:val="0"/>
          <w:sz w:val="24"/>
          <w:szCs w:val="24"/>
        </w:rPr>
        <w:t xml:space="preserve"> Standardized regression coefficients from exploratory forced-entry models.</w:t>
      </w:r>
    </w:p>
    <w:p w:rsidR="00557447" w:rsidRPr="003F6939" w:rsidRDefault="00557447">
      <w:pPr>
        <w:rPr>
          <w:rFonts w:ascii="Arial" w:hAnsi="Arial" w:cs="Arial"/>
        </w:rPr>
      </w:pPr>
    </w:p>
    <w:sectPr w:rsidR="00557447" w:rsidRPr="003F69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939"/>
    <w:rsid w:val="000029C7"/>
    <w:rsid w:val="00002C23"/>
    <w:rsid w:val="00004296"/>
    <w:rsid w:val="0000530D"/>
    <w:rsid w:val="00006F8E"/>
    <w:rsid w:val="00016E6D"/>
    <w:rsid w:val="000234B6"/>
    <w:rsid w:val="00030456"/>
    <w:rsid w:val="000309EB"/>
    <w:rsid w:val="00030F8B"/>
    <w:rsid w:val="000360E0"/>
    <w:rsid w:val="000401CA"/>
    <w:rsid w:val="000413F7"/>
    <w:rsid w:val="00041BAF"/>
    <w:rsid w:val="00044965"/>
    <w:rsid w:val="00046847"/>
    <w:rsid w:val="00047D26"/>
    <w:rsid w:val="000519B9"/>
    <w:rsid w:val="00051F2F"/>
    <w:rsid w:val="00052843"/>
    <w:rsid w:val="000558D0"/>
    <w:rsid w:val="00063F87"/>
    <w:rsid w:val="00063F91"/>
    <w:rsid w:val="00065B81"/>
    <w:rsid w:val="00066D58"/>
    <w:rsid w:val="00070210"/>
    <w:rsid w:val="00071685"/>
    <w:rsid w:val="00073803"/>
    <w:rsid w:val="000740ED"/>
    <w:rsid w:val="00074F45"/>
    <w:rsid w:val="000820A7"/>
    <w:rsid w:val="0008393E"/>
    <w:rsid w:val="0008503A"/>
    <w:rsid w:val="00085A9E"/>
    <w:rsid w:val="00086B55"/>
    <w:rsid w:val="00090F98"/>
    <w:rsid w:val="0009278E"/>
    <w:rsid w:val="00092C88"/>
    <w:rsid w:val="00092E75"/>
    <w:rsid w:val="00093A6A"/>
    <w:rsid w:val="00093EF7"/>
    <w:rsid w:val="000953EE"/>
    <w:rsid w:val="00095C77"/>
    <w:rsid w:val="00096E58"/>
    <w:rsid w:val="00097E2F"/>
    <w:rsid w:val="000A26B5"/>
    <w:rsid w:val="000A363D"/>
    <w:rsid w:val="000B093D"/>
    <w:rsid w:val="000B09CB"/>
    <w:rsid w:val="000B0C41"/>
    <w:rsid w:val="000B3259"/>
    <w:rsid w:val="000B45E4"/>
    <w:rsid w:val="000B7516"/>
    <w:rsid w:val="000B7F9F"/>
    <w:rsid w:val="000C2685"/>
    <w:rsid w:val="000C480B"/>
    <w:rsid w:val="000C5D0C"/>
    <w:rsid w:val="000D018B"/>
    <w:rsid w:val="000D3BA5"/>
    <w:rsid w:val="000D4576"/>
    <w:rsid w:val="000D657A"/>
    <w:rsid w:val="000D77F0"/>
    <w:rsid w:val="000E07FE"/>
    <w:rsid w:val="000E09A0"/>
    <w:rsid w:val="000E0C98"/>
    <w:rsid w:val="000E535E"/>
    <w:rsid w:val="000E53C6"/>
    <w:rsid w:val="000F1592"/>
    <w:rsid w:val="000F21AF"/>
    <w:rsid w:val="000F4007"/>
    <w:rsid w:val="000F4113"/>
    <w:rsid w:val="000F62E7"/>
    <w:rsid w:val="0010174E"/>
    <w:rsid w:val="00102E67"/>
    <w:rsid w:val="0010307B"/>
    <w:rsid w:val="001133DD"/>
    <w:rsid w:val="00113648"/>
    <w:rsid w:val="00114372"/>
    <w:rsid w:val="001151AC"/>
    <w:rsid w:val="001173FB"/>
    <w:rsid w:val="0012057F"/>
    <w:rsid w:val="00120E90"/>
    <w:rsid w:val="0012197F"/>
    <w:rsid w:val="00123BFA"/>
    <w:rsid w:val="001273CF"/>
    <w:rsid w:val="0013368D"/>
    <w:rsid w:val="00135909"/>
    <w:rsid w:val="0013771C"/>
    <w:rsid w:val="00146E05"/>
    <w:rsid w:val="00147822"/>
    <w:rsid w:val="00150BD7"/>
    <w:rsid w:val="00154793"/>
    <w:rsid w:val="001578BE"/>
    <w:rsid w:val="00175BB1"/>
    <w:rsid w:val="00175C42"/>
    <w:rsid w:val="00176D01"/>
    <w:rsid w:val="001846D8"/>
    <w:rsid w:val="00184E4C"/>
    <w:rsid w:val="00186E60"/>
    <w:rsid w:val="00190441"/>
    <w:rsid w:val="00192DE8"/>
    <w:rsid w:val="00193947"/>
    <w:rsid w:val="00195307"/>
    <w:rsid w:val="00197346"/>
    <w:rsid w:val="001A1AE9"/>
    <w:rsid w:val="001A33BE"/>
    <w:rsid w:val="001A42FE"/>
    <w:rsid w:val="001A5205"/>
    <w:rsid w:val="001A7350"/>
    <w:rsid w:val="001B14E8"/>
    <w:rsid w:val="001B511C"/>
    <w:rsid w:val="001B5CFE"/>
    <w:rsid w:val="001B7BC0"/>
    <w:rsid w:val="001B7E8F"/>
    <w:rsid w:val="001C04AE"/>
    <w:rsid w:val="001C2B08"/>
    <w:rsid w:val="001C4266"/>
    <w:rsid w:val="001C5ED0"/>
    <w:rsid w:val="001C6C16"/>
    <w:rsid w:val="001D288A"/>
    <w:rsid w:val="001D2A1B"/>
    <w:rsid w:val="001D38FF"/>
    <w:rsid w:val="001D5BCF"/>
    <w:rsid w:val="001E3F64"/>
    <w:rsid w:val="001E417A"/>
    <w:rsid w:val="001E535F"/>
    <w:rsid w:val="001E655A"/>
    <w:rsid w:val="001E6760"/>
    <w:rsid w:val="001E690E"/>
    <w:rsid w:val="001E6F5C"/>
    <w:rsid w:val="001F3DBA"/>
    <w:rsid w:val="001F7D48"/>
    <w:rsid w:val="001F7E7E"/>
    <w:rsid w:val="00201564"/>
    <w:rsid w:val="00203463"/>
    <w:rsid w:val="002077CC"/>
    <w:rsid w:val="00210FCB"/>
    <w:rsid w:val="002118FC"/>
    <w:rsid w:val="00216169"/>
    <w:rsid w:val="00217778"/>
    <w:rsid w:val="002241A9"/>
    <w:rsid w:val="00227274"/>
    <w:rsid w:val="002300B8"/>
    <w:rsid w:val="00233475"/>
    <w:rsid w:val="00234053"/>
    <w:rsid w:val="002340DE"/>
    <w:rsid w:val="0023425F"/>
    <w:rsid w:val="0023574F"/>
    <w:rsid w:val="00241E18"/>
    <w:rsid w:val="0024560D"/>
    <w:rsid w:val="00247487"/>
    <w:rsid w:val="00251306"/>
    <w:rsid w:val="002528B1"/>
    <w:rsid w:val="00252F3E"/>
    <w:rsid w:val="0025342E"/>
    <w:rsid w:val="002545BA"/>
    <w:rsid w:val="00263A55"/>
    <w:rsid w:val="00267F53"/>
    <w:rsid w:val="002707D3"/>
    <w:rsid w:val="00270CF2"/>
    <w:rsid w:val="00271031"/>
    <w:rsid w:val="002729FE"/>
    <w:rsid w:val="0027502B"/>
    <w:rsid w:val="002752A8"/>
    <w:rsid w:val="002753F6"/>
    <w:rsid w:val="002756CF"/>
    <w:rsid w:val="00275724"/>
    <w:rsid w:val="0027634C"/>
    <w:rsid w:val="002770CC"/>
    <w:rsid w:val="00281DBB"/>
    <w:rsid w:val="00282486"/>
    <w:rsid w:val="002838EE"/>
    <w:rsid w:val="00286438"/>
    <w:rsid w:val="002910BE"/>
    <w:rsid w:val="00291536"/>
    <w:rsid w:val="00291DA1"/>
    <w:rsid w:val="002A3AD4"/>
    <w:rsid w:val="002A7355"/>
    <w:rsid w:val="002B2281"/>
    <w:rsid w:val="002B5508"/>
    <w:rsid w:val="002B626E"/>
    <w:rsid w:val="002D2D1C"/>
    <w:rsid w:val="002D5F33"/>
    <w:rsid w:val="002D6FD9"/>
    <w:rsid w:val="002E1A49"/>
    <w:rsid w:val="002E28C0"/>
    <w:rsid w:val="002E2B0B"/>
    <w:rsid w:val="002E42F4"/>
    <w:rsid w:val="002E5594"/>
    <w:rsid w:val="002E5DF9"/>
    <w:rsid w:val="002E6FC7"/>
    <w:rsid w:val="002E79AF"/>
    <w:rsid w:val="002E7C8F"/>
    <w:rsid w:val="002F0471"/>
    <w:rsid w:val="002F4045"/>
    <w:rsid w:val="002F469A"/>
    <w:rsid w:val="002F738E"/>
    <w:rsid w:val="00301402"/>
    <w:rsid w:val="00301D45"/>
    <w:rsid w:val="00307745"/>
    <w:rsid w:val="0030780B"/>
    <w:rsid w:val="00310041"/>
    <w:rsid w:val="003121DB"/>
    <w:rsid w:val="00313CB7"/>
    <w:rsid w:val="00314ED2"/>
    <w:rsid w:val="0032197F"/>
    <w:rsid w:val="00322A81"/>
    <w:rsid w:val="003235EC"/>
    <w:rsid w:val="003264C3"/>
    <w:rsid w:val="003266BA"/>
    <w:rsid w:val="00327F6D"/>
    <w:rsid w:val="00331ACA"/>
    <w:rsid w:val="00334507"/>
    <w:rsid w:val="00335877"/>
    <w:rsid w:val="003362BC"/>
    <w:rsid w:val="0033765B"/>
    <w:rsid w:val="003404C9"/>
    <w:rsid w:val="0034109A"/>
    <w:rsid w:val="003412A0"/>
    <w:rsid w:val="00342082"/>
    <w:rsid w:val="00342F75"/>
    <w:rsid w:val="003449C3"/>
    <w:rsid w:val="00353386"/>
    <w:rsid w:val="00356304"/>
    <w:rsid w:val="00356F7A"/>
    <w:rsid w:val="00357503"/>
    <w:rsid w:val="003608C1"/>
    <w:rsid w:val="003609C7"/>
    <w:rsid w:val="00361047"/>
    <w:rsid w:val="0036185E"/>
    <w:rsid w:val="0036257D"/>
    <w:rsid w:val="003647D2"/>
    <w:rsid w:val="00366E33"/>
    <w:rsid w:val="00371189"/>
    <w:rsid w:val="00376C75"/>
    <w:rsid w:val="003814BA"/>
    <w:rsid w:val="0038253F"/>
    <w:rsid w:val="003850F3"/>
    <w:rsid w:val="003902FA"/>
    <w:rsid w:val="003A17F4"/>
    <w:rsid w:val="003A21AC"/>
    <w:rsid w:val="003A51AD"/>
    <w:rsid w:val="003B12B0"/>
    <w:rsid w:val="003B3E04"/>
    <w:rsid w:val="003B5536"/>
    <w:rsid w:val="003B6C42"/>
    <w:rsid w:val="003C4620"/>
    <w:rsid w:val="003C756D"/>
    <w:rsid w:val="003C7D26"/>
    <w:rsid w:val="003D03C3"/>
    <w:rsid w:val="003D0717"/>
    <w:rsid w:val="003D07E9"/>
    <w:rsid w:val="003E0050"/>
    <w:rsid w:val="003E2AC6"/>
    <w:rsid w:val="003E2BF1"/>
    <w:rsid w:val="003E3575"/>
    <w:rsid w:val="003F352C"/>
    <w:rsid w:val="003F6939"/>
    <w:rsid w:val="00401FB6"/>
    <w:rsid w:val="00403A18"/>
    <w:rsid w:val="00405A70"/>
    <w:rsid w:val="00407ACC"/>
    <w:rsid w:val="0041340B"/>
    <w:rsid w:val="004136B5"/>
    <w:rsid w:val="00417439"/>
    <w:rsid w:val="00417C93"/>
    <w:rsid w:val="004202DB"/>
    <w:rsid w:val="004305E7"/>
    <w:rsid w:val="00430AA8"/>
    <w:rsid w:val="00431A0A"/>
    <w:rsid w:val="00433575"/>
    <w:rsid w:val="00435B74"/>
    <w:rsid w:val="00444935"/>
    <w:rsid w:val="00444C93"/>
    <w:rsid w:val="00447958"/>
    <w:rsid w:val="00455014"/>
    <w:rsid w:val="004567A6"/>
    <w:rsid w:val="00456BB6"/>
    <w:rsid w:val="00462D0D"/>
    <w:rsid w:val="004643DB"/>
    <w:rsid w:val="004645EA"/>
    <w:rsid w:val="0046595F"/>
    <w:rsid w:val="00466DBD"/>
    <w:rsid w:val="0046776B"/>
    <w:rsid w:val="00476879"/>
    <w:rsid w:val="00480D60"/>
    <w:rsid w:val="00482049"/>
    <w:rsid w:val="0048341C"/>
    <w:rsid w:val="00486972"/>
    <w:rsid w:val="004902A1"/>
    <w:rsid w:val="00493D4C"/>
    <w:rsid w:val="00495B2B"/>
    <w:rsid w:val="004A3911"/>
    <w:rsid w:val="004A55CE"/>
    <w:rsid w:val="004A71FB"/>
    <w:rsid w:val="004B239B"/>
    <w:rsid w:val="004B5B95"/>
    <w:rsid w:val="004C29AD"/>
    <w:rsid w:val="004C66D0"/>
    <w:rsid w:val="004D2617"/>
    <w:rsid w:val="004E783C"/>
    <w:rsid w:val="004F32A8"/>
    <w:rsid w:val="004F52D2"/>
    <w:rsid w:val="00504C2F"/>
    <w:rsid w:val="00504C8F"/>
    <w:rsid w:val="005077F8"/>
    <w:rsid w:val="005078C7"/>
    <w:rsid w:val="00510A2D"/>
    <w:rsid w:val="005128BD"/>
    <w:rsid w:val="005200E0"/>
    <w:rsid w:val="005220D5"/>
    <w:rsid w:val="005226C1"/>
    <w:rsid w:val="005257A2"/>
    <w:rsid w:val="005365AD"/>
    <w:rsid w:val="00540512"/>
    <w:rsid w:val="005426DD"/>
    <w:rsid w:val="00543C54"/>
    <w:rsid w:val="005450CA"/>
    <w:rsid w:val="00552756"/>
    <w:rsid w:val="00557447"/>
    <w:rsid w:val="0056011D"/>
    <w:rsid w:val="00562F95"/>
    <w:rsid w:val="005637D0"/>
    <w:rsid w:val="00567AB4"/>
    <w:rsid w:val="00570266"/>
    <w:rsid w:val="00572E60"/>
    <w:rsid w:val="00575313"/>
    <w:rsid w:val="005805B1"/>
    <w:rsid w:val="00582725"/>
    <w:rsid w:val="005827A2"/>
    <w:rsid w:val="00582C16"/>
    <w:rsid w:val="0058352C"/>
    <w:rsid w:val="0058593D"/>
    <w:rsid w:val="00586EE8"/>
    <w:rsid w:val="00594732"/>
    <w:rsid w:val="00595096"/>
    <w:rsid w:val="00596E33"/>
    <w:rsid w:val="005A07FD"/>
    <w:rsid w:val="005A1391"/>
    <w:rsid w:val="005A140B"/>
    <w:rsid w:val="005A5AB3"/>
    <w:rsid w:val="005A632F"/>
    <w:rsid w:val="005B1AB9"/>
    <w:rsid w:val="005B2F07"/>
    <w:rsid w:val="005B6935"/>
    <w:rsid w:val="005B6BF7"/>
    <w:rsid w:val="005B6CBB"/>
    <w:rsid w:val="005C0DFA"/>
    <w:rsid w:val="005C1ABF"/>
    <w:rsid w:val="005C4A48"/>
    <w:rsid w:val="005C63FF"/>
    <w:rsid w:val="005D1039"/>
    <w:rsid w:val="005D27B4"/>
    <w:rsid w:val="005D4272"/>
    <w:rsid w:val="005D5A45"/>
    <w:rsid w:val="005D72A3"/>
    <w:rsid w:val="005E12C7"/>
    <w:rsid w:val="005E2242"/>
    <w:rsid w:val="005E241A"/>
    <w:rsid w:val="005F3D21"/>
    <w:rsid w:val="005F3F72"/>
    <w:rsid w:val="005F403D"/>
    <w:rsid w:val="005F50A2"/>
    <w:rsid w:val="005F5480"/>
    <w:rsid w:val="005F6232"/>
    <w:rsid w:val="00600A9D"/>
    <w:rsid w:val="0060166D"/>
    <w:rsid w:val="00602350"/>
    <w:rsid w:val="0060495F"/>
    <w:rsid w:val="00607B84"/>
    <w:rsid w:val="00613C98"/>
    <w:rsid w:val="0061531E"/>
    <w:rsid w:val="00616048"/>
    <w:rsid w:val="00616504"/>
    <w:rsid w:val="00621F1E"/>
    <w:rsid w:val="006232CB"/>
    <w:rsid w:val="006243AF"/>
    <w:rsid w:val="006247D3"/>
    <w:rsid w:val="00627101"/>
    <w:rsid w:val="00633201"/>
    <w:rsid w:val="00634B6D"/>
    <w:rsid w:val="006365FD"/>
    <w:rsid w:val="0063711D"/>
    <w:rsid w:val="00637FD2"/>
    <w:rsid w:val="00640108"/>
    <w:rsid w:val="0064341D"/>
    <w:rsid w:val="00645CAB"/>
    <w:rsid w:val="006509FD"/>
    <w:rsid w:val="006511F8"/>
    <w:rsid w:val="00651924"/>
    <w:rsid w:val="00655289"/>
    <w:rsid w:val="00660BA1"/>
    <w:rsid w:val="00661C17"/>
    <w:rsid w:val="00664514"/>
    <w:rsid w:val="006675F8"/>
    <w:rsid w:val="00670076"/>
    <w:rsid w:val="006761AC"/>
    <w:rsid w:val="00680152"/>
    <w:rsid w:val="006811E7"/>
    <w:rsid w:val="00684EA4"/>
    <w:rsid w:val="00685D3C"/>
    <w:rsid w:val="00687F73"/>
    <w:rsid w:val="00690BE0"/>
    <w:rsid w:val="006958CC"/>
    <w:rsid w:val="00696E3F"/>
    <w:rsid w:val="006A138A"/>
    <w:rsid w:val="006A2AED"/>
    <w:rsid w:val="006A386D"/>
    <w:rsid w:val="006A416D"/>
    <w:rsid w:val="006A5E83"/>
    <w:rsid w:val="006A5FE3"/>
    <w:rsid w:val="006A6F55"/>
    <w:rsid w:val="006B3365"/>
    <w:rsid w:val="006B3E16"/>
    <w:rsid w:val="006B4935"/>
    <w:rsid w:val="006B55CE"/>
    <w:rsid w:val="006B584D"/>
    <w:rsid w:val="006B6879"/>
    <w:rsid w:val="006B6C66"/>
    <w:rsid w:val="006C15BA"/>
    <w:rsid w:val="006C409C"/>
    <w:rsid w:val="006C4BB4"/>
    <w:rsid w:val="006D18C4"/>
    <w:rsid w:val="006D250D"/>
    <w:rsid w:val="006D4DDE"/>
    <w:rsid w:val="006D5A5F"/>
    <w:rsid w:val="006E00A7"/>
    <w:rsid w:val="006E5191"/>
    <w:rsid w:val="006E532E"/>
    <w:rsid w:val="006E534D"/>
    <w:rsid w:val="006F0E21"/>
    <w:rsid w:val="006F1009"/>
    <w:rsid w:val="006F17D7"/>
    <w:rsid w:val="006F1D2D"/>
    <w:rsid w:val="006F41D9"/>
    <w:rsid w:val="006F523C"/>
    <w:rsid w:val="006F6A14"/>
    <w:rsid w:val="007024D4"/>
    <w:rsid w:val="0070428E"/>
    <w:rsid w:val="00704D0E"/>
    <w:rsid w:val="00707FE6"/>
    <w:rsid w:val="0071524E"/>
    <w:rsid w:val="0071623E"/>
    <w:rsid w:val="00717DEE"/>
    <w:rsid w:val="007211D4"/>
    <w:rsid w:val="00722903"/>
    <w:rsid w:val="007233AF"/>
    <w:rsid w:val="0072656B"/>
    <w:rsid w:val="0072709A"/>
    <w:rsid w:val="00732E0A"/>
    <w:rsid w:val="00735430"/>
    <w:rsid w:val="00737C60"/>
    <w:rsid w:val="00740538"/>
    <w:rsid w:val="0074131F"/>
    <w:rsid w:val="00744D4A"/>
    <w:rsid w:val="007459E2"/>
    <w:rsid w:val="007514B5"/>
    <w:rsid w:val="00751853"/>
    <w:rsid w:val="00753C65"/>
    <w:rsid w:val="007560D9"/>
    <w:rsid w:val="0075697B"/>
    <w:rsid w:val="00761211"/>
    <w:rsid w:val="00762F9D"/>
    <w:rsid w:val="00764F5C"/>
    <w:rsid w:val="00765D45"/>
    <w:rsid w:val="00767392"/>
    <w:rsid w:val="00767E45"/>
    <w:rsid w:val="00785FF2"/>
    <w:rsid w:val="0079295F"/>
    <w:rsid w:val="00796BB5"/>
    <w:rsid w:val="0079739E"/>
    <w:rsid w:val="00797E1B"/>
    <w:rsid w:val="007A3CA6"/>
    <w:rsid w:val="007B1384"/>
    <w:rsid w:val="007B4B36"/>
    <w:rsid w:val="007B6FFF"/>
    <w:rsid w:val="007C0B5B"/>
    <w:rsid w:val="007C1552"/>
    <w:rsid w:val="007C23EC"/>
    <w:rsid w:val="007C25FE"/>
    <w:rsid w:val="007C7BB0"/>
    <w:rsid w:val="007D2663"/>
    <w:rsid w:val="007D3966"/>
    <w:rsid w:val="007E097B"/>
    <w:rsid w:val="007E1C03"/>
    <w:rsid w:val="007E22CB"/>
    <w:rsid w:val="007E2E2C"/>
    <w:rsid w:val="007E2FED"/>
    <w:rsid w:val="007E412D"/>
    <w:rsid w:val="007E72A1"/>
    <w:rsid w:val="007F03BD"/>
    <w:rsid w:val="007F203A"/>
    <w:rsid w:val="007F4286"/>
    <w:rsid w:val="007F4CF9"/>
    <w:rsid w:val="00801490"/>
    <w:rsid w:val="0080165D"/>
    <w:rsid w:val="00802185"/>
    <w:rsid w:val="008025CD"/>
    <w:rsid w:val="00802BA5"/>
    <w:rsid w:val="00807081"/>
    <w:rsid w:val="00810BA3"/>
    <w:rsid w:val="00811300"/>
    <w:rsid w:val="008116FB"/>
    <w:rsid w:val="00811E7D"/>
    <w:rsid w:val="00812046"/>
    <w:rsid w:val="008124FD"/>
    <w:rsid w:val="00816E76"/>
    <w:rsid w:val="00820884"/>
    <w:rsid w:val="00823384"/>
    <w:rsid w:val="00824639"/>
    <w:rsid w:val="00825E5A"/>
    <w:rsid w:val="00826B29"/>
    <w:rsid w:val="00827850"/>
    <w:rsid w:val="00827DA6"/>
    <w:rsid w:val="00833BBD"/>
    <w:rsid w:val="00833D8C"/>
    <w:rsid w:val="00834EF6"/>
    <w:rsid w:val="00834F30"/>
    <w:rsid w:val="00836215"/>
    <w:rsid w:val="00836637"/>
    <w:rsid w:val="00844D87"/>
    <w:rsid w:val="00845EEA"/>
    <w:rsid w:val="0084795C"/>
    <w:rsid w:val="00850C86"/>
    <w:rsid w:val="008567B2"/>
    <w:rsid w:val="0086108C"/>
    <w:rsid w:val="00862F3D"/>
    <w:rsid w:val="00863C50"/>
    <w:rsid w:val="00863D4F"/>
    <w:rsid w:val="00863E09"/>
    <w:rsid w:val="00864C86"/>
    <w:rsid w:val="008724A4"/>
    <w:rsid w:val="00873DCB"/>
    <w:rsid w:val="0087640D"/>
    <w:rsid w:val="00880D3E"/>
    <w:rsid w:val="00881767"/>
    <w:rsid w:val="008837DF"/>
    <w:rsid w:val="00885562"/>
    <w:rsid w:val="00885FB8"/>
    <w:rsid w:val="00886C86"/>
    <w:rsid w:val="00887BB5"/>
    <w:rsid w:val="00891168"/>
    <w:rsid w:val="008916F6"/>
    <w:rsid w:val="00891CA0"/>
    <w:rsid w:val="00894922"/>
    <w:rsid w:val="0089510D"/>
    <w:rsid w:val="00895A68"/>
    <w:rsid w:val="008964D0"/>
    <w:rsid w:val="00896CA9"/>
    <w:rsid w:val="00897DD1"/>
    <w:rsid w:val="008A2532"/>
    <w:rsid w:val="008A644E"/>
    <w:rsid w:val="008B009A"/>
    <w:rsid w:val="008B07E2"/>
    <w:rsid w:val="008B0C48"/>
    <w:rsid w:val="008B28B3"/>
    <w:rsid w:val="008B3F6E"/>
    <w:rsid w:val="008B42D4"/>
    <w:rsid w:val="008B47EA"/>
    <w:rsid w:val="008B6F4F"/>
    <w:rsid w:val="008B7DE5"/>
    <w:rsid w:val="008C1FF7"/>
    <w:rsid w:val="008C2C5C"/>
    <w:rsid w:val="008C64AD"/>
    <w:rsid w:val="008C6E39"/>
    <w:rsid w:val="008C738B"/>
    <w:rsid w:val="008D00B4"/>
    <w:rsid w:val="008D5BFB"/>
    <w:rsid w:val="008D6DD2"/>
    <w:rsid w:val="008D7C6F"/>
    <w:rsid w:val="008E0DFF"/>
    <w:rsid w:val="008E21F3"/>
    <w:rsid w:val="008E323F"/>
    <w:rsid w:val="008F1337"/>
    <w:rsid w:val="008F1AF6"/>
    <w:rsid w:val="008F1DE6"/>
    <w:rsid w:val="008F4E24"/>
    <w:rsid w:val="008F539A"/>
    <w:rsid w:val="008F7772"/>
    <w:rsid w:val="00902B7E"/>
    <w:rsid w:val="00903CFB"/>
    <w:rsid w:val="00904E15"/>
    <w:rsid w:val="00907509"/>
    <w:rsid w:val="009105AB"/>
    <w:rsid w:val="009107DD"/>
    <w:rsid w:val="00915259"/>
    <w:rsid w:val="00916135"/>
    <w:rsid w:val="00921573"/>
    <w:rsid w:val="00932F1B"/>
    <w:rsid w:val="00932FCE"/>
    <w:rsid w:val="0093362C"/>
    <w:rsid w:val="00936100"/>
    <w:rsid w:val="00942789"/>
    <w:rsid w:val="00943D24"/>
    <w:rsid w:val="009461C6"/>
    <w:rsid w:val="00952A27"/>
    <w:rsid w:val="00952FBA"/>
    <w:rsid w:val="00953D15"/>
    <w:rsid w:val="00957EA8"/>
    <w:rsid w:val="009629F6"/>
    <w:rsid w:val="009664B2"/>
    <w:rsid w:val="00966DF3"/>
    <w:rsid w:val="00966E41"/>
    <w:rsid w:val="009802BA"/>
    <w:rsid w:val="00981611"/>
    <w:rsid w:val="009826F6"/>
    <w:rsid w:val="009829CD"/>
    <w:rsid w:val="0098456A"/>
    <w:rsid w:val="009876F3"/>
    <w:rsid w:val="009877BA"/>
    <w:rsid w:val="00987E86"/>
    <w:rsid w:val="00991965"/>
    <w:rsid w:val="00991B75"/>
    <w:rsid w:val="0099377C"/>
    <w:rsid w:val="0099378D"/>
    <w:rsid w:val="009943BD"/>
    <w:rsid w:val="00994695"/>
    <w:rsid w:val="00996BB2"/>
    <w:rsid w:val="009A0D58"/>
    <w:rsid w:val="009A1438"/>
    <w:rsid w:val="009A2288"/>
    <w:rsid w:val="009A28D1"/>
    <w:rsid w:val="009A2FF3"/>
    <w:rsid w:val="009A4CA3"/>
    <w:rsid w:val="009A70A4"/>
    <w:rsid w:val="009B3592"/>
    <w:rsid w:val="009B673A"/>
    <w:rsid w:val="009B7659"/>
    <w:rsid w:val="009C0273"/>
    <w:rsid w:val="009C74E6"/>
    <w:rsid w:val="009D02ED"/>
    <w:rsid w:val="009D2C8E"/>
    <w:rsid w:val="009E0465"/>
    <w:rsid w:val="009E1B3B"/>
    <w:rsid w:val="009E6251"/>
    <w:rsid w:val="009F1FAF"/>
    <w:rsid w:val="009F34EE"/>
    <w:rsid w:val="009F40AF"/>
    <w:rsid w:val="009F707A"/>
    <w:rsid w:val="009F70AE"/>
    <w:rsid w:val="00A005CD"/>
    <w:rsid w:val="00A0071C"/>
    <w:rsid w:val="00A02AAC"/>
    <w:rsid w:val="00A04556"/>
    <w:rsid w:val="00A06636"/>
    <w:rsid w:val="00A14332"/>
    <w:rsid w:val="00A1557D"/>
    <w:rsid w:val="00A23589"/>
    <w:rsid w:val="00A23742"/>
    <w:rsid w:val="00A23C64"/>
    <w:rsid w:val="00A26856"/>
    <w:rsid w:val="00A309D6"/>
    <w:rsid w:val="00A30BDF"/>
    <w:rsid w:val="00A3123B"/>
    <w:rsid w:val="00A36152"/>
    <w:rsid w:val="00A37C27"/>
    <w:rsid w:val="00A45B6C"/>
    <w:rsid w:val="00A468DC"/>
    <w:rsid w:val="00A50392"/>
    <w:rsid w:val="00A54ED2"/>
    <w:rsid w:val="00A6085A"/>
    <w:rsid w:val="00A60D39"/>
    <w:rsid w:val="00A61B89"/>
    <w:rsid w:val="00A61CEB"/>
    <w:rsid w:val="00A62B8F"/>
    <w:rsid w:val="00A66974"/>
    <w:rsid w:val="00A71E1E"/>
    <w:rsid w:val="00A73482"/>
    <w:rsid w:val="00A76475"/>
    <w:rsid w:val="00A8257B"/>
    <w:rsid w:val="00A8306C"/>
    <w:rsid w:val="00A86F22"/>
    <w:rsid w:val="00A905AE"/>
    <w:rsid w:val="00A92FE4"/>
    <w:rsid w:val="00A93182"/>
    <w:rsid w:val="00A93E15"/>
    <w:rsid w:val="00A961C4"/>
    <w:rsid w:val="00A96450"/>
    <w:rsid w:val="00AA0AB2"/>
    <w:rsid w:val="00AA1D2F"/>
    <w:rsid w:val="00AA23C0"/>
    <w:rsid w:val="00AA4302"/>
    <w:rsid w:val="00AA4840"/>
    <w:rsid w:val="00AA5646"/>
    <w:rsid w:val="00AA74DB"/>
    <w:rsid w:val="00AB1006"/>
    <w:rsid w:val="00AB7DFC"/>
    <w:rsid w:val="00AC3396"/>
    <w:rsid w:val="00AD035D"/>
    <w:rsid w:val="00AD13F2"/>
    <w:rsid w:val="00AD2D0A"/>
    <w:rsid w:val="00AE1D7D"/>
    <w:rsid w:val="00AE2560"/>
    <w:rsid w:val="00AE33E5"/>
    <w:rsid w:val="00AE5863"/>
    <w:rsid w:val="00AE608A"/>
    <w:rsid w:val="00AF077D"/>
    <w:rsid w:val="00AF5BC9"/>
    <w:rsid w:val="00AF5CF1"/>
    <w:rsid w:val="00B00876"/>
    <w:rsid w:val="00B04387"/>
    <w:rsid w:val="00B10F2B"/>
    <w:rsid w:val="00B11CA0"/>
    <w:rsid w:val="00B12475"/>
    <w:rsid w:val="00B12981"/>
    <w:rsid w:val="00B13249"/>
    <w:rsid w:val="00B13387"/>
    <w:rsid w:val="00B145C5"/>
    <w:rsid w:val="00B22C65"/>
    <w:rsid w:val="00B25B34"/>
    <w:rsid w:val="00B2624F"/>
    <w:rsid w:val="00B26310"/>
    <w:rsid w:val="00B30243"/>
    <w:rsid w:val="00B302B8"/>
    <w:rsid w:val="00B34F4C"/>
    <w:rsid w:val="00B37D3C"/>
    <w:rsid w:val="00B440A0"/>
    <w:rsid w:val="00B452B0"/>
    <w:rsid w:val="00B52C4B"/>
    <w:rsid w:val="00B53648"/>
    <w:rsid w:val="00B54B8A"/>
    <w:rsid w:val="00B62225"/>
    <w:rsid w:val="00B62472"/>
    <w:rsid w:val="00B636FE"/>
    <w:rsid w:val="00B701A8"/>
    <w:rsid w:val="00B70A92"/>
    <w:rsid w:val="00B72A1B"/>
    <w:rsid w:val="00B74255"/>
    <w:rsid w:val="00B765FA"/>
    <w:rsid w:val="00B76AA4"/>
    <w:rsid w:val="00B814CD"/>
    <w:rsid w:val="00B85543"/>
    <w:rsid w:val="00B856B4"/>
    <w:rsid w:val="00B914ED"/>
    <w:rsid w:val="00B92C1E"/>
    <w:rsid w:val="00B94F36"/>
    <w:rsid w:val="00B9783A"/>
    <w:rsid w:val="00BA13CA"/>
    <w:rsid w:val="00BA3C74"/>
    <w:rsid w:val="00BA3F51"/>
    <w:rsid w:val="00BA60BC"/>
    <w:rsid w:val="00BA7BA0"/>
    <w:rsid w:val="00BB1AE9"/>
    <w:rsid w:val="00BB60CE"/>
    <w:rsid w:val="00BC257F"/>
    <w:rsid w:val="00BD07A1"/>
    <w:rsid w:val="00BD5C6F"/>
    <w:rsid w:val="00BD7203"/>
    <w:rsid w:val="00BE1F5D"/>
    <w:rsid w:val="00BE2613"/>
    <w:rsid w:val="00BE4F63"/>
    <w:rsid w:val="00BE6246"/>
    <w:rsid w:val="00BE68E5"/>
    <w:rsid w:val="00BE7B3A"/>
    <w:rsid w:val="00BF16A0"/>
    <w:rsid w:val="00BF27F9"/>
    <w:rsid w:val="00BF474D"/>
    <w:rsid w:val="00C00657"/>
    <w:rsid w:val="00C00DCF"/>
    <w:rsid w:val="00C00E4E"/>
    <w:rsid w:val="00C02E16"/>
    <w:rsid w:val="00C0770F"/>
    <w:rsid w:val="00C07829"/>
    <w:rsid w:val="00C140BD"/>
    <w:rsid w:val="00C158AC"/>
    <w:rsid w:val="00C17DB0"/>
    <w:rsid w:val="00C17E7B"/>
    <w:rsid w:val="00C21472"/>
    <w:rsid w:val="00C24B40"/>
    <w:rsid w:val="00C25887"/>
    <w:rsid w:val="00C336CE"/>
    <w:rsid w:val="00C34921"/>
    <w:rsid w:val="00C3499F"/>
    <w:rsid w:val="00C355E0"/>
    <w:rsid w:val="00C35CB3"/>
    <w:rsid w:val="00C372DE"/>
    <w:rsid w:val="00C37814"/>
    <w:rsid w:val="00C435B0"/>
    <w:rsid w:val="00C44E42"/>
    <w:rsid w:val="00C45024"/>
    <w:rsid w:val="00C5116B"/>
    <w:rsid w:val="00C605C2"/>
    <w:rsid w:val="00C60988"/>
    <w:rsid w:val="00C60A16"/>
    <w:rsid w:val="00C61204"/>
    <w:rsid w:val="00C63A0F"/>
    <w:rsid w:val="00C63D74"/>
    <w:rsid w:val="00C64F52"/>
    <w:rsid w:val="00C66A31"/>
    <w:rsid w:val="00C8208E"/>
    <w:rsid w:val="00C83443"/>
    <w:rsid w:val="00C83FA8"/>
    <w:rsid w:val="00C847AC"/>
    <w:rsid w:val="00C85A30"/>
    <w:rsid w:val="00C94B68"/>
    <w:rsid w:val="00C967A5"/>
    <w:rsid w:val="00CA15B1"/>
    <w:rsid w:val="00CA3FA9"/>
    <w:rsid w:val="00CA4FE0"/>
    <w:rsid w:val="00CA5A3B"/>
    <w:rsid w:val="00CA6C59"/>
    <w:rsid w:val="00CA734C"/>
    <w:rsid w:val="00CA7E7C"/>
    <w:rsid w:val="00CB0CC3"/>
    <w:rsid w:val="00CB1069"/>
    <w:rsid w:val="00CB7698"/>
    <w:rsid w:val="00CB7B16"/>
    <w:rsid w:val="00CC52CC"/>
    <w:rsid w:val="00CD4C5E"/>
    <w:rsid w:val="00CE093B"/>
    <w:rsid w:val="00CE2653"/>
    <w:rsid w:val="00CE3F24"/>
    <w:rsid w:val="00CE5EB5"/>
    <w:rsid w:val="00CE75DB"/>
    <w:rsid w:val="00CF0ACC"/>
    <w:rsid w:val="00CF1465"/>
    <w:rsid w:val="00CF2837"/>
    <w:rsid w:val="00CF2F65"/>
    <w:rsid w:val="00CF3BB6"/>
    <w:rsid w:val="00CF4F0B"/>
    <w:rsid w:val="00CF630D"/>
    <w:rsid w:val="00D01A29"/>
    <w:rsid w:val="00D02228"/>
    <w:rsid w:val="00D059B9"/>
    <w:rsid w:val="00D05D35"/>
    <w:rsid w:val="00D11BD9"/>
    <w:rsid w:val="00D15496"/>
    <w:rsid w:val="00D1644C"/>
    <w:rsid w:val="00D20EFA"/>
    <w:rsid w:val="00D22DB8"/>
    <w:rsid w:val="00D264F9"/>
    <w:rsid w:val="00D27BA7"/>
    <w:rsid w:val="00D31E99"/>
    <w:rsid w:val="00D3373D"/>
    <w:rsid w:val="00D43F37"/>
    <w:rsid w:val="00D443FE"/>
    <w:rsid w:val="00D474B9"/>
    <w:rsid w:val="00D476C1"/>
    <w:rsid w:val="00D50CDA"/>
    <w:rsid w:val="00D519E7"/>
    <w:rsid w:val="00D520BD"/>
    <w:rsid w:val="00D542C0"/>
    <w:rsid w:val="00D573A1"/>
    <w:rsid w:val="00D60980"/>
    <w:rsid w:val="00D62CBC"/>
    <w:rsid w:val="00D6383D"/>
    <w:rsid w:val="00D66E06"/>
    <w:rsid w:val="00D72557"/>
    <w:rsid w:val="00D73B18"/>
    <w:rsid w:val="00D809AC"/>
    <w:rsid w:val="00D86AB3"/>
    <w:rsid w:val="00D86E10"/>
    <w:rsid w:val="00D920E5"/>
    <w:rsid w:val="00D95784"/>
    <w:rsid w:val="00D96C68"/>
    <w:rsid w:val="00D97012"/>
    <w:rsid w:val="00DA784E"/>
    <w:rsid w:val="00DB0254"/>
    <w:rsid w:val="00DB0DDA"/>
    <w:rsid w:val="00DB303E"/>
    <w:rsid w:val="00DB4BD0"/>
    <w:rsid w:val="00DB5BED"/>
    <w:rsid w:val="00DC3D40"/>
    <w:rsid w:val="00DC4308"/>
    <w:rsid w:val="00DC5220"/>
    <w:rsid w:val="00DC6E05"/>
    <w:rsid w:val="00DD547B"/>
    <w:rsid w:val="00DD7D2B"/>
    <w:rsid w:val="00DD7E6C"/>
    <w:rsid w:val="00DD7F5B"/>
    <w:rsid w:val="00DE1121"/>
    <w:rsid w:val="00DE2AFC"/>
    <w:rsid w:val="00DE4D16"/>
    <w:rsid w:val="00DE6D83"/>
    <w:rsid w:val="00DE7A18"/>
    <w:rsid w:val="00DE7C27"/>
    <w:rsid w:val="00E003BC"/>
    <w:rsid w:val="00E003EE"/>
    <w:rsid w:val="00E0518C"/>
    <w:rsid w:val="00E122F7"/>
    <w:rsid w:val="00E22864"/>
    <w:rsid w:val="00E2475A"/>
    <w:rsid w:val="00E25890"/>
    <w:rsid w:val="00E31EA9"/>
    <w:rsid w:val="00E321BA"/>
    <w:rsid w:val="00E32B47"/>
    <w:rsid w:val="00E32E10"/>
    <w:rsid w:val="00E330C1"/>
    <w:rsid w:val="00E40028"/>
    <w:rsid w:val="00E410ED"/>
    <w:rsid w:val="00E44F80"/>
    <w:rsid w:val="00E47265"/>
    <w:rsid w:val="00E50784"/>
    <w:rsid w:val="00E5167A"/>
    <w:rsid w:val="00E609BF"/>
    <w:rsid w:val="00E62204"/>
    <w:rsid w:val="00E6472F"/>
    <w:rsid w:val="00E672C3"/>
    <w:rsid w:val="00E70823"/>
    <w:rsid w:val="00E744D6"/>
    <w:rsid w:val="00E74EE4"/>
    <w:rsid w:val="00E77762"/>
    <w:rsid w:val="00E80924"/>
    <w:rsid w:val="00E83C68"/>
    <w:rsid w:val="00E84082"/>
    <w:rsid w:val="00E90B97"/>
    <w:rsid w:val="00E91533"/>
    <w:rsid w:val="00E94185"/>
    <w:rsid w:val="00EA0C32"/>
    <w:rsid w:val="00EA3ECD"/>
    <w:rsid w:val="00EA4B2F"/>
    <w:rsid w:val="00EA5468"/>
    <w:rsid w:val="00EA58DB"/>
    <w:rsid w:val="00EA6AF9"/>
    <w:rsid w:val="00EA6F4D"/>
    <w:rsid w:val="00EB060B"/>
    <w:rsid w:val="00EB0B62"/>
    <w:rsid w:val="00EB2B25"/>
    <w:rsid w:val="00EB5E6C"/>
    <w:rsid w:val="00EB786A"/>
    <w:rsid w:val="00EC1980"/>
    <w:rsid w:val="00EC22A9"/>
    <w:rsid w:val="00EC2B40"/>
    <w:rsid w:val="00EC3AB6"/>
    <w:rsid w:val="00EC73B9"/>
    <w:rsid w:val="00ED48BC"/>
    <w:rsid w:val="00ED71B9"/>
    <w:rsid w:val="00EE0208"/>
    <w:rsid w:val="00EE0844"/>
    <w:rsid w:val="00EE1570"/>
    <w:rsid w:val="00EE1CBB"/>
    <w:rsid w:val="00EE382F"/>
    <w:rsid w:val="00EE7B7D"/>
    <w:rsid w:val="00EE7FAD"/>
    <w:rsid w:val="00F03685"/>
    <w:rsid w:val="00F061F9"/>
    <w:rsid w:val="00F07479"/>
    <w:rsid w:val="00F11208"/>
    <w:rsid w:val="00F11598"/>
    <w:rsid w:val="00F12A0E"/>
    <w:rsid w:val="00F13826"/>
    <w:rsid w:val="00F13D47"/>
    <w:rsid w:val="00F16DC0"/>
    <w:rsid w:val="00F20731"/>
    <w:rsid w:val="00F2165C"/>
    <w:rsid w:val="00F25253"/>
    <w:rsid w:val="00F25F86"/>
    <w:rsid w:val="00F3289F"/>
    <w:rsid w:val="00F33997"/>
    <w:rsid w:val="00F34904"/>
    <w:rsid w:val="00F35314"/>
    <w:rsid w:val="00F40710"/>
    <w:rsid w:val="00F426AD"/>
    <w:rsid w:val="00F43611"/>
    <w:rsid w:val="00F44969"/>
    <w:rsid w:val="00F4544B"/>
    <w:rsid w:val="00F45B30"/>
    <w:rsid w:val="00F67E9D"/>
    <w:rsid w:val="00F72540"/>
    <w:rsid w:val="00F74219"/>
    <w:rsid w:val="00F7539A"/>
    <w:rsid w:val="00F917A9"/>
    <w:rsid w:val="00F91CEC"/>
    <w:rsid w:val="00F9410D"/>
    <w:rsid w:val="00F956B7"/>
    <w:rsid w:val="00F9651E"/>
    <w:rsid w:val="00F97296"/>
    <w:rsid w:val="00F97B47"/>
    <w:rsid w:val="00FA08F3"/>
    <w:rsid w:val="00FA2067"/>
    <w:rsid w:val="00FA6F1F"/>
    <w:rsid w:val="00FB16C8"/>
    <w:rsid w:val="00FC043B"/>
    <w:rsid w:val="00FC3B2B"/>
    <w:rsid w:val="00FC4863"/>
    <w:rsid w:val="00FC6CE5"/>
    <w:rsid w:val="00FD2226"/>
    <w:rsid w:val="00FD25CA"/>
    <w:rsid w:val="00FD3ECF"/>
    <w:rsid w:val="00FD52C8"/>
    <w:rsid w:val="00FD696D"/>
    <w:rsid w:val="00FD7351"/>
    <w:rsid w:val="00FD7551"/>
    <w:rsid w:val="00FF078C"/>
    <w:rsid w:val="00FF176A"/>
    <w:rsid w:val="00FF3538"/>
    <w:rsid w:val="00FF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0A01B9B-5C7E-436B-9B6F-FB2102C56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F6939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693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6939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3">
    <w:name w:val="Strong"/>
    <w:basedOn w:val="a0"/>
    <w:uiPriority w:val="22"/>
    <w:qFormat/>
    <w:rsid w:val="003F6939"/>
    <w:rPr>
      <w:b/>
      <w:bCs/>
    </w:rPr>
  </w:style>
  <w:style w:type="paragraph" w:styleId="Web">
    <w:name w:val="Normal (Web)"/>
    <w:basedOn w:val="a"/>
    <w:uiPriority w:val="99"/>
    <w:semiHidden/>
    <w:unhideWhenUsed/>
    <w:rsid w:val="003F693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3F6939"/>
    <w:rPr>
      <w:rFonts w:asciiTheme="majorHAnsi" w:eastAsiaTheme="majorEastAsia" w:hAnsiTheme="majorHAnsi" w:cstheme="majorBidi"/>
    </w:rPr>
  </w:style>
  <w:style w:type="paragraph" w:styleId="a4">
    <w:name w:val="Balloon Text"/>
    <w:basedOn w:val="a"/>
    <w:link w:val="a5"/>
    <w:uiPriority w:val="99"/>
    <w:semiHidden/>
    <w:unhideWhenUsed/>
    <w:rsid w:val="003F69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F6939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3F6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5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7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0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2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4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6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93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7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2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1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43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86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9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0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3D9EB-6B10-4292-9486-D901B1393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規雄 古郡</dc:creator>
  <cp:keywords/>
  <dc:description/>
  <cp:lastModifiedBy>Norio Furukori</cp:lastModifiedBy>
  <cp:revision>2</cp:revision>
  <cp:lastPrinted>2026-01-29T06:49:00Z</cp:lastPrinted>
  <dcterms:created xsi:type="dcterms:W3CDTF">2026-03-12T07:09:00Z</dcterms:created>
  <dcterms:modified xsi:type="dcterms:W3CDTF">2026-03-12T07:09:00Z</dcterms:modified>
</cp:coreProperties>
</file>